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955" w:rsidRPr="00572A25" w:rsidRDefault="00FC1955" w:rsidP="00FC1955">
      <w:pPr>
        <w:rPr>
          <w:rFonts w:ascii="Times New Roman" w:eastAsia="Times New Roman" w:hAnsi="Times New Roman"/>
          <w:b/>
        </w:rPr>
      </w:pPr>
      <w:r w:rsidRPr="00CC4144">
        <w:rPr>
          <w:rFonts w:ascii="Times New Roman" w:eastAsia="Times New Roman" w:hAnsi="Times New Roman"/>
          <w:b/>
          <w:u w:val="single"/>
        </w:rPr>
        <w:t>Table S1</w:t>
      </w:r>
      <w:r w:rsidRPr="00572A25">
        <w:rPr>
          <w:rFonts w:ascii="Times New Roman" w:eastAsia="Times New Roman" w:hAnsi="Times New Roman"/>
          <w:b/>
        </w:rPr>
        <w:t xml:space="preserve"> </w:t>
      </w:r>
    </w:p>
    <w:p w:rsidR="00FC1955" w:rsidRPr="00572A25" w:rsidRDefault="00FC1955" w:rsidP="00FC1955">
      <w:pPr>
        <w:rPr>
          <w:rFonts w:ascii="Times New Roman" w:eastAsia="Times New Roman" w:hAnsi="Times New Roman"/>
          <w:b/>
        </w:rPr>
      </w:pPr>
    </w:p>
    <w:tbl>
      <w:tblPr>
        <w:tblW w:w="9085" w:type="dxa"/>
        <w:tblInd w:w="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10"/>
        <w:gridCol w:w="1150"/>
        <w:gridCol w:w="3474"/>
        <w:gridCol w:w="2551"/>
      </w:tblGrid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  <w:b/>
              </w:rPr>
            </w:pPr>
            <w:r w:rsidRPr="00572A25">
              <w:rPr>
                <w:rFonts w:ascii="Times New Roman" w:eastAsia="Times New Roman" w:hAnsi="Times New Roman"/>
                <w:b/>
              </w:rPr>
              <w:t>Gene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  <w:b/>
              </w:rPr>
            </w:pPr>
            <w:r w:rsidRPr="00572A25">
              <w:rPr>
                <w:rFonts w:ascii="Times New Roman" w:eastAsia="Times New Roman" w:hAnsi="Times New Roman"/>
                <w:b/>
              </w:rPr>
              <w:t>Sequences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  <w:b/>
              </w:rPr>
            </w:pPr>
            <w:r w:rsidRPr="00572A25">
              <w:rPr>
                <w:rFonts w:ascii="Times New Roman" w:eastAsia="Times New Roman" w:hAnsi="Times New Roman"/>
                <w:b/>
              </w:rPr>
              <w:t>Size of PCR products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NF-α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aggctgccccgactacgt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171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13693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gactttctcctggtatgagatagcaa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IFN-γ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agcaacagcaaggcgaa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73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08337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tggacctgtgggttgttgac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300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IL-1β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cgctcagggtcacaagaa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73 bp</w:t>
            </w:r>
          </w:p>
        </w:tc>
      </w:tr>
      <w:tr w:rsidR="00FC1955" w:rsidRPr="00572A25" w:rsidTr="00995B78">
        <w:trPr>
          <w:trHeight w:val="163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008361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atcagaggcaaggaggaaaac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300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IL-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acaagtcggaggcttaattacacat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70 bp</w:t>
            </w:r>
          </w:p>
        </w:tc>
      </w:tr>
      <w:tr w:rsidR="00FC1955" w:rsidRPr="00572A25" w:rsidTr="00995B78">
        <w:trPr>
          <w:trHeight w:val="300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X54542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tgccattgcacaactcttttc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MCP-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actgaagccagctctctcttcctc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274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11333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tccttcttggggtcagcacagac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XCR4(mouse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cagtggctgacctcctctt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203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09911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ttggcctttgactgttggt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XCR4(human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gaaccctgtttccgtgaag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151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03467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ttgtccgtcatgcttctc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SDF1(mouse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cagagccaacgtcaagc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129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13655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aggtactcttggatccac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SDF1(human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ggaacctgaacccctgctgtg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154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(NM_003467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actgggtttgtgattgcctctga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sym w:font="Symbol" w:char="F062"/>
            </w:r>
            <w:r w:rsidRPr="00572A25">
              <w:rPr>
                <w:rFonts w:ascii="Times New Roman" w:eastAsia="Times New Roman" w:hAnsi="Times New Roman"/>
              </w:rPr>
              <w:t>-Actin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atgccaacacagtgctgtctgg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207 bp</w:t>
            </w: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tactcctgcttgctgatccacat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  <w:tr w:rsidR="00FC1955" w:rsidRPr="00572A25" w:rsidTr="00995B78">
        <w:trPr>
          <w:trHeight w:val="255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18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forward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gcaattattccccatgaacg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121 bp</w:t>
            </w:r>
          </w:p>
        </w:tc>
      </w:tr>
      <w:tr w:rsidR="00FC1955" w:rsidRPr="00572A25" w:rsidTr="00995B78">
        <w:trPr>
          <w:trHeight w:val="64"/>
        </w:trPr>
        <w:tc>
          <w:tcPr>
            <w:tcW w:w="191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reverse</w:t>
            </w:r>
          </w:p>
        </w:tc>
        <w:tc>
          <w:tcPr>
            <w:tcW w:w="3474" w:type="dxa"/>
            <w:shd w:val="clear" w:color="auto" w:fill="auto"/>
            <w:noWrap/>
            <w:vAlign w:val="bottom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  <w:r w:rsidRPr="00572A25">
              <w:rPr>
                <w:rFonts w:ascii="Times New Roman" w:eastAsia="Times New Roman" w:hAnsi="Times New Roman"/>
              </w:rPr>
              <w:t>ggcctcactaaaccatccaa</w:t>
            </w:r>
          </w:p>
        </w:tc>
        <w:tc>
          <w:tcPr>
            <w:tcW w:w="2551" w:type="dxa"/>
          </w:tcPr>
          <w:p w:rsidR="00FC1955" w:rsidRPr="00572A25" w:rsidRDefault="00FC1955" w:rsidP="00995B78">
            <w:pPr>
              <w:rPr>
                <w:rFonts w:ascii="Times New Roman" w:eastAsia="Times New Roman" w:hAnsi="Times New Roman"/>
              </w:rPr>
            </w:pPr>
          </w:p>
        </w:tc>
      </w:tr>
    </w:tbl>
    <w:p w:rsidR="00FC1955" w:rsidRPr="00572A25" w:rsidRDefault="00FC1955" w:rsidP="00FC1955">
      <w:pPr>
        <w:rPr>
          <w:rFonts w:ascii="Times New Roman" w:eastAsia="Times New Roman" w:hAnsi="Times New Roman"/>
          <w:b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955"/>
    <w:rsid w:val="00BD61C8"/>
    <w:rsid w:val="00E40C85"/>
    <w:rsid w:val="00FC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Macintosh Word</Application>
  <DocSecurity>0</DocSecurity>
  <Lines>7</Lines>
  <Paragraphs>2</Paragraphs>
  <ScaleCrop>false</ScaleCrop>
  <Company>Amy Enterprises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03-14T04:54:00Z</dcterms:created>
  <dcterms:modified xsi:type="dcterms:W3CDTF">2012-03-14T04:54:00Z</dcterms:modified>
</cp:coreProperties>
</file>